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DB785" w14:textId="77777777" w:rsidR="00B859D7" w:rsidRDefault="00B859D7" w:rsidP="00B859D7">
      <w:pPr>
        <w:rPr>
          <w:rFonts w:cs="Times New Roman"/>
          <w:color w:val="333333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A97028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1</w:t>
      </w:r>
      <w:r w:rsidRPr="00A97028">
        <w:rPr>
          <w:rFonts w:cs="Times New Roman"/>
          <w:b/>
          <w:szCs w:val="24"/>
        </w:rPr>
        <w:t>.</w:t>
      </w:r>
      <w:r w:rsidRPr="00A9702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</w:t>
      </w:r>
      <w:r w:rsidRPr="00D37065">
        <w:rPr>
          <w:rFonts w:cs="Times New Roman"/>
          <w:szCs w:val="24"/>
        </w:rPr>
        <w:t xml:space="preserve">ean ± standard deviation </w:t>
      </w:r>
      <w:r>
        <w:rPr>
          <w:rFonts w:cs="Times New Roman"/>
          <w:szCs w:val="24"/>
        </w:rPr>
        <w:t>for c</w:t>
      </w:r>
      <w:r w:rsidRPr="003A6A5F">
        <w:rPr>
          <w:rFonts w:cs="Times New Roman"/>
          <w:color w:val="333333"/>
          <w:szCs w:val="24"/>
        </w:rPr>
        <w:t>omplete blood count</w:t>
      </w:r>
      <w:r>
        <w:rPr>
          <w:rFonts w:cs="Times New Roman"/>
          <w:b/>
          <w:bCs/>
          <w:color w:val="333333"/>
          <w:szCs w:val="24"/>
        </w:rPr>
        <w:t xml:space="preserve"> </w:t>
      </w:r>
      <w:r w:rsidRPr="003062DD">
        <w:rPr>
          <w:rFonts w:cs="Times New Roman"/>
          <w:color w:val="333333"/>
          <w:szCs w:val="24"/>
        </w:rPr>
        <w:t>data in control and hypot</w:t>
      </w:r>
      <w:r>
        <w:rPr>
          <w:rFonts w:cs="Times New Roman"/>
          <w:color w:val="333333"/>
          <w:szCs w:val="24"/>
        </w:rPr>
        <w:t>hyroid dogs (10 dogs per group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44"/>
        <w:gridCol w:w="1701"/>
        <w:gridCol w:w="1276"/>
        <w:gridCol w:w="1376"/>
        <w:gridCol w:w="1188"/>
        <w:gridCol w:w="1375"/>
      </w:tblGrid>
      <w:tr w:rsidR="00B859D7" w14:paraId="1E42EE3A" w14:textId="77777777" w:rsidTr="00D55ACA">
        <w:trPr>
          <w:trHeight w:val="272"/>
          <w:jc w:val="center"/>
        </w:trPr>
        <w:tc>
          <w:tcPr>
            <w:tcW w:w="19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64E8B" w14:textId="2ED64CAC" w:rsidR="00B859D7" w:rsidRPr="00A97028" w:rsidRDefault="00E55DD8" w:rsidP="00D55AC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nd poi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0138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Control group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AAED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         </w:t>
            </w:r>
            <w:r w:rsidRPr="00A97028">
              <w:rPr>
                <w:rFonts w:cs="Times New Roman"/>
                <w:szCs w:val="21"/>
              </w:rPr>
              <w:t>Treatment group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129F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Reference range</w:t>
            </w:r>
          </w:p>
        </w:tc>
      </w:tr>
      <w:tr w:rsidR="00B859D7" w14:paraId="7601E161" w14:textId="77777777" w:rsidTr="00D55ACA">
        <w:trPr>
          <w:trHeight w:val="272"/>
          <w:jc w:val="center"/>
        </w:trPr>
        <w:tc>
          <w:tcPr>
            <w:tcW w:w="19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9DB39" w14:textId="77777777" w:rsidR="00B859D7" w:rsidRPr="00A97028" w:rsidRDefault="00B859D7" w:rsidP="00D55ACA">
            <w:pPr>
              <w:ind w:firstLine="420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BDD5E" w14:textId="77777777" w:rsidR="00B859D7" w:rsidRPr="00A97028" w:rsidRDefault="00B859D7" w:rsidP="00D55ACA">
            <w:pPr>
              <w:ind w:firstLine="420"/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839D1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Day 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EB22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Day 1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5A15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Day 45</w:t>
            </w:r>
          </w:p>
        </w:tc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A72C6" w14:textId="77777777" w:rsidR="00B859D7" w:rsidRPr="00A97028" w:rsidRDefault="00B859D7" w:rsidP="00D55ACA">
            <w:pPr>
              <w:ind w:firstLine="420"/>
              <w:rPr>
                <w:rFonts w:cs="Times New Roman"/>
                <w:szCs w:val="21"/>
              </w:rPr>
            </w:pPr>
          </w:p>
        </w:tc>
      </w:tr>
      <w:tr w:rsidR="00B859D7" w14:paraId="5C3FD84A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431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RBC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10^12/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D4B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.77±0.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6B4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.48±0.67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9E9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.67±0.7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CC7E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.46±0.66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E77F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5.1-7.6</w:t>
            </w:r>
          </w:p>
        </w:tc>
      </w:tr>
      <w:tr w:rsidR="00B859D7" w14:paraId="5ED5A39C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711E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HCT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4465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45.9±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AEE1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43.9±5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E5ED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44.3±6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761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43.6±3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09CB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35-52</w:t>
            </w:r>
          </w:p>
        </w:tc>
      </w:tr>
      <w:tr w:rsidR="00B859D7" w14:paraId="46AC7207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82F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HGB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4221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62±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C44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45±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CA67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54±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B4A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57±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247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24-192</w:t>
            </w:r>
          </w:p>
        </w:tc>
      </w:tr>
      <w:tr w:rsidR="00B859D7" w14:paraId="3636DB46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4D3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MCV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</w:t>
            </w:r>
            <w:proofErr w:type="spellStart"/>
            <w:r w:rsidRPr="00A97028">
              <w:rPr>
                <w:rFonts w:cs="Times New Roman"/>
                <w:szCs w:val="21"/>
              </w:rPr>
              <w:t>fL</w:t>
            </w:r>
            <w:proofErr w:type="spellEnd"/>
            <w:r w:rsidRPr="00A97028">
              <w:rPr>
                <w:rFonts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D6B4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7.8±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A46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7.9±3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34FF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6.1±4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0734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8.8±3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5DB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0-71</w:t>
            </w:r>
          </w:p>
        </w:tc>
      </w:tr>
      <w:tr w:rsidR="00B859D7" w14:paraId="5DDB25F9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EE8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MCH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</w:t>
            </w:r>
            <w:proofErr w:type="spellStart"/>
            <w:r w:rsidRPr="00A97028">
              <w:rPr>
                <w:rFonts w:cs="Times New Roman"/>
                <w:szCs w:val="21"/>
              </w:rPr>
              <w:t>pg</w:t>
            </w:r>
            <w:proofErr w:type="spellEnd"/>
            <w:r w:rsidRPr="00A97028">
              <w:rPr>
                <w:rFonts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E88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4.0±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CA0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2.4±1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194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3.2±2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9A9E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5.0±2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8E9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2-26</w:t>
            </w:r>
          </w:p>
        </w:tc>
      </w:tr>
      <w:tr w:rsidR="00B859D7" w14:paraId="4773503E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A99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MCHC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8B95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354±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98A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331±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7AD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347±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5B3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360±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757E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320-380</w:t>
            </w:r>
          </w:p>
        </w:tc>
      </w:tr>
      <w:tr w:rsidR="00B859D7" w14:paraId="79E9FD06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42D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RDW-CV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6C8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4.6±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27C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5.5±1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608D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4.3±1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D7E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5.3±1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0BE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3.2-19.1</w:t>
            </w:r>
          </w:p>
        </w:tc>
      </w:tr>
      <w:tr w:rsidR="00B859D7" w14:paraId="5743C568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DA6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RET-He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</w:t>
            </w:r>
            <w:proofErr w:type="spellStart"/>
            <w:r w:rsidRPr="00A97028">
              <w:rPr>
                <w:rFonts w:cs="Times New Roman"/>
                <w:szCs w:val="21"/>
              </w:rPr>
              <w:t>pg</w:t>
            </w:r>
            <w:proofErr w:type="spellEnd"/>
            <w:r w:rsidRPr="00A97028">
              <w:rPr>
                <w:rFonts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416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3.3±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487D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1.2±1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BA1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1.9±1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575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2.3±1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04B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2.3-29.6</w:t>
            </w:r>
          </w:p>
        </w:tc>
      </w:tr>
      <w:tr w:rsidR="00B859D7" w14:paraId="190DBCC1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1A5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RET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991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71±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4D3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.05±0.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EC4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87±0.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591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69±0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F11E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3-2.4</w:t>
            </w:r>
          </w:p>
        </w:tc>
      </w:tr>
      <w:tr w:rsidR="00B859D7" w14:paraId="72FADBF8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FC1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RET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K/</w:t>
            </w:r>
            <w:proofErr w:type="spellStart"/>
            <w:r w:rsidRPr="00A97028">
              <w:rPr>
                <w:rFonts w:cs="Times New Roman"/>
                <w:szCs w:val="21"/>
              </w:rPr>
              <w:t>uL</w:t>
            </w:r>
            <w:proofErr w:type="spellEnd"/>
            <w:r w:rsidRPr="00A97028">
              <w:rPr>
                <w:rFonts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351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48.0±2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0161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8.4±33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BA2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56.1±16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7B2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43.3±18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733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9.4-110</w:t>
            </w:r>
          </w:p>
        </w:tc>
      </w:tr>
      <w:tr w:rsidR="00B859D7" w14:paraId="19F3978F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B4E1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NRBC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D1E9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1±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BE0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8±1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BE1F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3±0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86F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2±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E4E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-5</w:t>
            </w:r>
          </w:p>
        </w:tc>
      </w:tr>
      <w:tr w:rsidR="00B859D7" w14:paraId="2717BA42" w14:textId="77777777" w:rsidTr="00D55ACA">
        <w:trPr>
          <w:trHeight w:val="90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FA2E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NRBC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772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01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CEB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08±0.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EBA5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03±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019D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02±0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DAB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-</w:t>
            </w:r>
          </w:p>
        </w:tc>
      </w:tr>
      <w:tr w:rsidR="00B859D7" w14:paraId="1DE0C677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41A7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WBC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8F0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9.37±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57A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9.92±2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DC5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1.06±2.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8E9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9.93±1.8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F02E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5.6-18.4</w:t>
            </w:r>
          </w:p>
        </w:tc>
      </w:tr>
      <w:tr w:rsidR="00B859D7" w14:paraId="0905FC76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8E1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NEUT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B294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73.5±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ABFB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5.1±9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C2AF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74.1±11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68D9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2.2±10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2C4B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-</w:t>
            </w:r>
          </w:p>
        </w:tc>
      </w:tr>
      <w:tr w:rsidR="00B859D7" w14:paraId="026E29D8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EBB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LYMPH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DC2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9.3±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2DC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3.5±8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AC6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4.9±10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9A5E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3.5±14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EA8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-</w:t>
            </w:r>
          </w:p>
        </w:tc>
      </w:tr>
      <w:tr w:rsidR="00B859D7" w14:paraId="4A6DB783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ED0E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MONO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04A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5.0±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985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7.7±2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3BDB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8.8±4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37FF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3.0±8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F9C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-</w:t>
            </w:r>
          </w:p>
        </w:tc>
      </w:tr>
      <w:tr w:rsidR="00B859D7" w14:paraId="206D42EA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039D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EO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94DF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.1±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0C2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3.6±2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DF2E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.1±1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A53B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3.5±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80C7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-</w:t>
            </w:r>
          </w:p>
        </w:tc>
      </w:tr>
      <w:tr w:rsidR="00B859D7" w14:paraId="5781B32D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BEC9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lastRenderedPageBreak/>
              <w:t>BASO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EC3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1±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4FCD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1±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14E9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2±0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F34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1±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D351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-</w:t>
            </w:r>
          </w:p>
        </w:tc>
      </w:tr>
      <w:tr w:rsidR="00B859D7" w14:paraId="5E9F6EDC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9CC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NEUT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CA3F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.96±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BD0F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.37±1.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D10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8.24±2.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A914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6.06±2.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378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.9-13.6</w:t>
            </w:r>
          </w:p>
        </w:tc>
      </w:tr>
      <w:tr w:rsidR="00B859D7" w14:paraId="0A619D33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D8B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LYMPH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F84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.75±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D745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.37±1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483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.53±1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FB4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.12±1.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2964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.1-5.3</w:t>
            </w:r>
          </w:p>
        </w:tc>
      </w:tr>
      <w:tr w:rsidR="00B859D7" w14:paraId="0CB89BB2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660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MONO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CC5F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46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2A5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77±0.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E635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.04±0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453D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.12±0.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01A9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4-1.6</w:t>
            </w:r>
          </w:p>
        </w:tc>
      </w:tr>
      <w:tr w:rsidR="00B859D7" w14:paraId="6672E3B5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B357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EO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C28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19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CE05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41±0.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52A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23±0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E3C1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35±0.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431A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1-3.1</w:t>
            </w:r>
          </w:p>
        </w:tc>
      </w:tr>
      <w:tr w:rsidR="00B859D7" w14:paraId="758A920F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777C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BASO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C87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01±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065F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01±0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4A7F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02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B7C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01±0.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949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-0.1</w:t>
            </w:r>
          </w:p>
        </w:tc>
      </w:tr>
      <w:tr w:rsidR="00B859D7" w14:paraId="556D76FD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2E4D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PLT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K/</w:t>
            </w:r>
            <w:proofErr w:type="spellStart"/>
            <w:r w:rsidRPr="00A97028">
              <w:rPr>
                <w:rFonts w:cs="Times New Roman"/>
                <w:szCs w:val="21"/>
              </w:rPr>
              <w:t>uL</w:t>
            </w:r>
            <w:proofErr w:type="spellEnd"/>
            <w:r w:rsidRPr="00A97028">
              <w:rPr>
                <w:rFonts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2CB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335±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71A5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294±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9DA2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399±1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2FC3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379±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128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48-484</w:t>
            </w:r>
          </w:p>
        </w:tc>
      </w:tr>
      <w:tr w:rsidR="00B859D7" w14:paraId="4488CAD0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B47B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MPV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</w:t>
            </w:r>
            <w:proofErr w:type="spellStart"/>
            <w:r w:rsidRPr="00A97028">
              <w:rPr>
                <w:rFonts w:cs="Times New Roman"/>
                <w:szCs w:val="21"/>
              </w:rPr>
              <w:t>fL</w:t>
            </w:r>
            <w:proofErr w:type="spellEnd"/>
            <w:r w:rsidRPr="00A97028">
              <w:rPr>
                <w:rFonts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B416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0.0±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B54B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11.0±1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B71E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9.9±1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CE91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9.9±0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7441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9.1-12.7</w:t>
            </w:r>
          </w:p>
        </w:tc>
      </w:tr>
      <w:tr w:rsidR="00B859D7" w14:paraId="1490B308" w14:textId="77777777" w:rsidTr="00D55ACA">
        <w:trPr>
          <w:trHeight w:val="272"/>
          <w:jc w:val="center"/>
        </w:trPr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9684D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PCT</w:t>
            </w:r>
            <w:r>
              <w:rPr>
                <w:rFonts w:cs="Times New Roman"/>
                <w:szCs w:val="21"/>
              </w:rPr>
              <w:t xml:space="preserve"> </w:t>
            </w:r>
            <w:r w:rsidRPr="00A97028">
              <w:rPr>
                <w:rFonts w:cs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32A8B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37±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3BE7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34±0.0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D7B0B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44±0.1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64338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41±0.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D7650" w14:textId="77777777" w:rsidR="00B859D7" w:rsidRPr="00A97028" w:rsidRDefault="00B859D7" w:rsidP="00D55ACA">
            <w:pPr>
              <w:rPr>
                <w:rFonts w:cs="Times New Roman"/>
                <w:szCs w:val="21"/>
              </w:rPr>
            </w:pPr>
            <w:r w:rsidRPr="00A97028">
              <w:rPr>
                <w:rFonts w:cs="Times New Roman"/>
                <w:szCs w:val="21"/>
              </w:rPr>
              <w:t>0.14-0.46</w:t>
            </w:r>
          </w:p>
        </w:tc>
      </w:tr>
    </w:tbl>
    <w:p w14:paraId="0E30F6D4" w14:textId="77777777" w:rsidR="00B859D7" w:rsidRPr="003062DD" w:rsidRDefault="00B859D7" w:rsidP="00B859D7">
      <w:pPr>
        <w:rPr>
          <w:rFonts w:cs="Times New Roman"/>
          <w:szCs w:val="21"/>
        </w:rPr>
      </w:pPr>
    </w:p>
    <w:p w14:paraId="0779C9FB" w14:textId="77777777" w:rsidR="00C530E8" w:rsidRDefault="00C530E8"/>
    <w:sectPr w:rsidR="00C53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14926" w14:textId="77777777" w:rsidR="00A61D4E" w:rsidRDefault="00A61D4E" w:rsidP="004A1BE6">
      <w:pPr>
        <w:spacing w:before="0" w:after="0"/>
      </w:pPr>
      <w:r>
        <w:separator/>
      </w:r>
    </w:p>
  </w:endnote>
  <w:endnote w:type="continuationSeparator" w:id="0">
    <w:p w14:paraId="0FAC692E" w14:textId="77777777" w:rsidR="00A61D4E" w:rsidRDefault="00A61D4E" w:rsidP="004A1BE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68CB1" w14:textId="77777777" w:rsidR="00A61D4E" w:rsidRDefault="00A61D4E" w:rsidP="004A1BE6">
      <w:pPr>
        <w:spacing w:before="0" w:after="0"/>
      </w:pPr>
      <w:r>
        <w:separator/>
      </w:r>
    </w:p>
  </w:footnote>
  <w:footnote w:type="continuationSeparator" w:id="0">
    <w:p w14:paraId="3AA1ADCD" w14:textId="77777777" w:rsidR="00A61D4E" w:rsidRDefault="00A61D4E" w:rsidP="004A1BE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9D7"/>
    <w:rsid w:val="004321EE"/>
    <w:rsid w:val="004A1BE6"/>
    <w:rsid w:val="00665361"/>
    <w:rsid w:val="00890156"/>
    <w:rsid w:val="00940219"/>
    <w:rsid w:val="009F71A0"/>
    <w:rsid w:val="00A3556D"/>
    <w:rsid w:val="00A61D4E"/>
    <w:rsid w:val="00B859D7"/>
    <w:rsid w:val="00BA7E99"/>
    <w:rsid w:val="00C530E8"/>
    <w:rsid w:val="00E5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28A33"/>
  <w15:chartTrackingRefBased/>
  <w15:docId w15:val="{2B026FFA-7A69-4839-A4FC-264217711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9D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55DD8"/>
    <w:rPr>
      <w:rFonts w:ascii="Times New Roman" w:hAnsi="Times New Roman"/>
      <w:kern w:val="0"/>
      <w:sz w:val="24"/>
      <w:lang w:eastAsia="en-US"/>
    </w:rPr>
  </w:style>
  <w:style w:type="paragraph" w:styleId="a4">
    <w:name w:val="Balloon Text"/>
    <w:basedOn w:val="a"/>
    <w:link w:val="a5"/>
    <w:uiPriority w:val="99"/>
    <w:semiHidden/>
    <w:unhideWhenUsed/>
    <w:rsid w:val="00BA7E99"/>
    <w:pPr>
      <w:spacing w:before="0" w:after="0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A7E99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header"/>
    <w:basedOn w:val="a"/>
    <w:link w:val="a7"/>
    <w:uiPriority w:val="99"/>
    <w:unhideWhenUsed/>
    <w:rsid w:val="004A1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A1BE6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4A1B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A1BE6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0</Characters>
  <Application>Microsoft Office Word</Application>
  <DocSecurity>0</DocSecurity>
  <Lines>11</Lines>
  <Paragraphs>3</Paragraphs>
  <ScaleCrop>false</ScaleCrop>
  <Company>China Agricultural University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Bo</dc:creator>
  <cp:keywords/>
  <dc:description/>
  <cp:lastModifiedBy>bo han</cp:lastModifiedBy>
  <cp:revision>2</cp:revision>
  <dcterms:created xsi:type="dcterms:W3CDTF">2025-03-27T16:31:00Z</dcterms:created>
  <dcterms:modified xsi:type="dcterms:W3CDTF">2025-03-27T16:31:00Z</dcterms:modified>
</cp:coreProperties>
</file>